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9A5" w:rsidRPr="00CF74D0" w:rsidRDefault="003439A5" w:rsidP="003439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3439A5" w:rsidRPr="00CF74D0" w:rsidRDefault="003439A5" w:rsidP="003439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74D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35622CB" wp14:editId="2A81AF79">
            <wp:extent cx="5274310" cy="1880870"/>
            <wp:effectExtent l="0" t="0" r="2540" b="5080"/>
            <wp:docPr id="211130880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9A5" w:rsidRPr="00CF74D0" w:rsidRDefault="003439A5" w:rsidP="003439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74D0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proofErr w:type="gramStart"/>
      <w:r w:rsidRPr="00CF74D0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CF74D0">
        <w:rPr>
          <w:rFonts w:ascii="Times New Roman" w:hAnsi="Times New Roman" w:cs="Times New Roman"/>
          <w:b/>
          <w:bCs/>
          <w:sz w:val="24"/>
          <w:szCs w:val="24"/>
        </w:rPr>
        <w:t xml:space="preserve"> reads density landscape of HSPB1-binding peaks on ROR2 transcripts.</w:t>
      </w:r>
    </w:p>
    <w:p w:rsidR="003439A5" w:rsidRPr="00CF74D0" w:rsidRDefault="003439A5" w:rsidP="003439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439A5" w:rsidRPr="00CF74D0" w:rsidRDefault="003439A5" w:rsidP="003439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439A5" w:rsidRPr="00CF74D0" w:rsidRDefault="003439A5" w:rsidP="003439A5">
      <w:pPr>
        <w:spacing w:line="480" w:lineRule="auto"/>
        <w:ind w:firstLineChars="1000" w:firstLine="2400"/>
        <w:rPr>
          <w:rFonts w:ascii="Times New Roman" w:hAnsi="Times New Roman" w:cs="Times New Roman"/>
          <w:sz w:val="24"/>
          <w:szCs w:val="24"/>
        </w:rPr>
      </w:pPr>
    </w:p>
    <w:p w:rsidR="003439A5" w:rsidRPr="00CF74D0" w:rsidRDefault="003439A5" w:rsidP="003439A5">
      <w:pPr>
        <w:spacing w:line="480" w:lineRule="auto"/>
        <w:ind w:firstLineChars="1000" w:firstLine="2400"/>
        <w:rPr>
          <w:rFonts w:ascii="Times New Roman" w:hAnsi="Times New Roman" w:cs="Times New Roman"/>
          <w:sz w:val="24"/>
          <w:szCs w:val="24"/>
        </w:rPr>
      </w:pPr>
      <w:r w:rsidRPr="00CF74D0">
        <w:rPr>
          <w:rFonts w:ascii="Times New Roman" w:hAnsi="Times New Roman" w:cs="Times New Roman"/>
          <w:sz w:val="24"/>
          <w:szCs w:val="24"/>
        </w:rPr>
        <w:t>Table S1 Primers information of RT-q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2415"/>
      </w:tblGrid>
      <w:tr w:rsidR="003439A5" w:rsidRPr="00CF74D0" w:rsidTr="008F23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Primer na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3439A5" w:rsidRPr="00CF74D0" w:rsidTr="008F232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HSPB1 Forwar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ccaagtttcctcctccctgt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HSPB1 Reverse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gggatggtgatctcgttgga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EGFR Forward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cagcgctaccttgtcattca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EGFR Reverse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tgcactcagagagctcagga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COL5A1 Forward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gtggcacagaattgctctca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COL5A1 Reverse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aaacacgatgatgccattga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PLEC Forward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cgagaaggaacagctgaacg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PLEC Reverse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cagtcacctccacctgctta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ROR2 Forward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gggcaacctttccaactaca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ROR2 Reverse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cgttgctcacattgctcact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β-actin Forward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gcagaaggagatcactgccct</w:t>
            </w:r>
            <w:proofErr w:type="spellEnd"/>
          </w:p>
        </w:tc>
      </w:tr>
      <w:tr w:rsidR="003439A5" w:rsidRPr="00CF74D0" w:rsidTr="008F2324">
        <w:trPr>
          <w:jc w:val="center"/>
        </w:trPr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D0">
              <w:rPr>
                <w:rFonts w:ascii="Times New Roman" w:hAnsi="Times New Roman" w:cs="Times New Roman"/>
                <w:sz w:val="24"/>
                <w:szCs w:val="24"/>
              </w:rPr>
              <w:t xml:space="preserve">β-actin Reverse </w:t>
            </w:r>
          </w:p>
        </w:tc>
        <w:tc>
          <w:tcPr>
            <w:tcW w:w="0" w:type="auto"/>
          </w:tcPr>
          <w:p w:rsidR="003439A5" w:rsidRPr="00CF74D0" w:rsidRDefault="003439A5" w:rsidP="008F23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4D0">
              <w:rPr>
                <w:rFonts w:ascii="Times New Roman" w:hAnsi="Times New Roman" w:cs="Times New Roman"/>
                <w:sz w:val="24"/>
                <w:szCs w:val="24"/>
              </w:rPr>
              <w:t>gctgatccacatctgctggaa</w:t>
            </w:r>
            <w:proofErr w:type="spellEnd"/>
          </w:p>
        </w:tc>
      </w:tr>
    </w:tbl>
    <w:p w:rsidR="003439A5" w:rsidRPr="00CF74D0" w:rsidRDefault="003439A5" w:rsidP="003439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39A5" w:rsidRPr="00CF74D0" w:rsidRDefault="003439A5" w:rsidP="003439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648CC" w:rsidRDefault="009648CC"/>
    <w:sectPr w:rsidR="00964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9A5"/>
    <w:rsid w:val="0000113D"/>
    <w:rsid w:val="00005C3F"/>
    <w:rsid w:val="000107AE"/>
    <w:rsid w:val="000169E2"/>
    <w:rsid w:val="000266C3"/>
    <w:rsid w:val="00042DDB"/>
    <w:rsid w:val="00056EE0"/>
    <w:rsid w:val="00073328"/>
    <w:rsid w:val="00081149"/>
    <w:rsid w:val="00092C39"/>
    <w:rsid w:val="000A1D79"/>
    <w:rsid w:val="000B09CF"/>
    <w:rsid w:val="000B5BBC"/>
    <w:rsid w:val="000C28C3"/>
    <w:rsid w:val="000E43CE"/>
    <w:rsid w:val="000F0928"/>
    <w:rsid w:val="000F0CFE"/>
    <w:rsid w:val="000F0E17"/>
    <w:rsid w:val="001065BD"/>
    <w:rsid w:val="00117945"/>
    <w:rsid w:val="00117CAF"/>
    <w:rsid w:val="001235D7"/>
    <w:rsid w:val="00151505"/>
    <w:rsid w:val="00152276"/>
    <w:rsid w:val="00153373"/>
    <w:rsid w:val="00156DB0"/>
    <w:rsid w:val="00165302"/>
    <w:rsid w:val="00172C0E"/>
    <w:rsid w:val="00191D21"/>
    <w:rsid w:val="001964DA"/>
    <w:rsid w:val="001A67C1"/>
    <w:rsid w:val="001D1EC2"/>
    <w:rsid w:val="001D3FFD"/>
    <w:rsid w:val="001D548D"/>
    <w:rsid w:val="001E0A8F"/>
    <w:rsid w:val="001E4D10"/>
    <w:rsid w:val="0020235A"/>
    <w:rsid w:val="002070BF"/>
    <w:rsid w:val="00212B22"/>
    <w:rsid w:val="00225071"/>
    <w:rsid w:val="00246EE0"/>
    <w:rsid w:val="002503EA"/>
    <w:rsid w:val="00250F88"/>
    <w:rsid w:val="002570C9"/>
    <w:rsid w:val="00270619"/>
    <w:rsid w:val="00275901"/>
    <w:rsid w:val="002B693E"/>
    <w:rsid w:val="002C1EB1"/>
    <w:rsid w:val="002D62E1"/>
    <w:rsid w:val="002F607F"/>
    <w:rsid w:val="002F7B92"/>
    <w:rsid w:val="00316472"/>
    <w:rsid w:val="00316E74"/>
    <w:rsid w:val="00320AB1"/>
    <w:rsid w:val="003212AF"/>
    <w:rsid w:val="00325498"/>
    <w:rsid w:val="00327ED2"/>
    <w:rsid w:val="003439A5"/>
    <w:rsid w:val="00346B21"/>
    <w:rsid w:val="00346F57"/>
    <w:rsid w:val="00355305"/>
    <w:rsid w:val="00360309"/>
    <w:rsid w:val="00370883"/>
    <w:rsid w:val="00386973"/>
    <w:rsid w:val="003952D5"/>
    <w:rsid w:val="003A507A"/>
    <w:rsid w:val="003B55EF"/>
    <w:rsid w:val="003C237D"/>
    <w:rsid w:val="003C3919"/>
    <w:rsid w:val="003C6B95"/>
    <w:rsid w:val="003C78C0"/>
    <w:rsid w:val="003E668E"/>
    <w:rsid w:val="003F6006"/>
    <w:rsid w:val="003F6A65"/>
    <w:rsid w:val="00401B93"/>
    <w:rsid w:val="004057B3"/>
    <w:rsid w:val="00413EB3"/>
    <w:rsid w:val="004175A9"/>
    <w:rsid w:val="004222B4"/>
    <w:rsid w:val="00452EE2"/>
    <w:rsid w:val="0046080A"/>
    <w:rsid w:val="00466416"/>
    <w:rsid w:val="004754BC"/>
    <w:rsid w:val="004A2E75"/>
    <w:rsid w:val="004B5ACF"/>
    <w:rsid w:val="004B695A"/>
    <w:rsid w:val="004C4E52"/>
    <w:rsid w:val="004D12CD"/>
    <w:rsid w:val="004D3B82"/>
    <w:rsid w:val="004D70D0"/>
    <w:rsid w:val="004E3234"/>
    <w:rsid w:val="00514399"/>
    <w:rsid w:val="0052334D"/>
    <w:rsid w:val="00526D9D"/>
    <w:rsid w:val="00545896"/>
    <w:rsid w:val="00551B3E"/>
    <w:rsid w:val="005560E7"/>
    <w:rsid w:val="00564437"/>
    <w:rsid w:val="00566AA7"/>
    <w:rsid w:val="00585803"/>
    <w:rsid w:val="00591B5F"/>
    <w:rsid w:val="005A042E"/>
    <w:rsid w:val="005A65B0"/>
    <w:rsid w:val="005B7A8D"/>
    <w:rsid w:val="005C09DF"/>
    <w:rsid w:val="005C1777"/>
    <w:rsid w:val="005D0DE1"/>
    <w:rsid w:val="005E0349"/>
    <w:rsid w:val="005E3901"/>
    <w:rsid w:val="005F38A7"/>
    <w:rsid w:val="005F58B2"/>
    <w:rsid w:val="00601767"/>
    <w:rsid w:val="00617748"/>
    <w:rsid w:val="006252EE"/>
    <w:rsid w:val="006276FD"/>
    <w:rsid w:val="00637FF0"/>
    <w:rsid w:val="00641192"/>
    <w:rsid w:val="0064298A"/>
    <w:rsid w:val="00642C7A"/>
    <w:rsid w:val="00647537"/>
    <w:rsid w:val="0067276C"/>
    <w:rsid w:val="00673040"/>
    <w:rsid w:val="0068184F"/>
    <w:rsid w:val="00692CDD"/>
    <w:rsid w:val="006A0D95"/>
    <w:rsid w:val="006F0A05"/>
    <w:rsid w:val="006F43F0"/>
    <w:rsid w:val="00716AB6"/>
    <w:rsid w:val="007217B2"/>
    <w:rsid w:val="00726C75"/>
    <w:rsid w:val="007415A4"/>
    <w:rsid w:val="00746A0A"/>
    <w:rsid w:val="0075091E"/>
    <w:rsid w:val="0075742E"/>
    <w:rsid w:val="00763BEB"/>
    <w:rsid w:val="00765B70"/>
    <w:rsid w:val="00767A76"/>
    <w:rsid w:val="007801AF"/>
    <w:rsid w:val="00784FD1"/>
    <w:rsid w:val="007A0AE9"/>
    <w:rsid w:val="007A0F32"/>
    <w:rsid w:val="007B50B4"/>
    <w:rsid w:val="007B64D7"/>
    <w:rsid w:val="007C0EEE"/>
    <w:rsid w:val="007C3103"/>
    <w:rsid w:val="007C5354"/>
    <w:rsid w:val="007D48F8"/>
    <w:rsid w:val="007D7515"/>
    <w:rsid w:val="007F2C0B"/>
    <w:rsid w:val="007F3954"/>
    <w:rsid w:val="007F6616"/>
    <w:rsid w:val="00804736"/>
    <w:rsid w:val="00805BFF"/>
    <w:rsid w:val="00806D32"/>
    <w:rsid w:val="00816300"/>
    <w:rsid w:val="0082145B"/>
    <w:rsid w:val="00822FE3"/>
    <w:rsid w:val="008252F1"/>
    <w:rsid w:val="00832496"/>
    <w:rsid w:val="00843DBC"/>
    <w:rsid w:val="00852354"/>
    <w:rsid w:val="00863695"/>
    <w:rsid w:val="00865606"/>
    <w:rsid w:val="00870ECD"/>
    <w:rsid w:val="008B1730"/>
    <w:rsid w:val="008C64F4"/>
    <w:rsid w:val="008D4009"/>
    <w:rsid w:val="008D6C7A"/>
    <w:rsid w:val="0090796F"/>
    <w:rsid w:val="009443C5"/>
    <w:rsid w:val="009467FC"/>
    <w:rsid w:val="00962972"/>
    <w:rsid w:val="009648CC"/>
    <w:rsid w:val="00967467"/>
    <w:rsid w:val="00972A27"/>
    <w:rsid w:val="00973657"/>
    <w:rsid w:val="009A2388"/>
    <w:rsid w:val="009A257B"/>
    <w:rsid w:val="009A2B01"/>
    <w:rsid w:val="009C382D"/>
    <w:rsid w:val="009C5A61"/>
    <w:rsid w:val="009D66D9"/>
    <w:rsid w:val="009F65A0"/>
    <w:rsid w:val="00A27CE7"/>
    <w:rsid w:val="00A301E4"/>
    <w:rsid w:val="00A361BD"/>
    <w:rsid w:val="00A416C2"/>
    <w:rsid w:val="00A4436E"/>
    <w:rsid w:val="00A47F02"/>
    <w:rsid w:val="00A5004D"/>
    <w:rsid w:val="00A5657B"/>
    <w:rsid w:val="00A838AA"/>
    <w:rsid w:val="00A912C5"/>
    <w:rsid w:val="00A92085"/>
    <w:rsid w:val="00A93526"/>
    <w:rsid w:val="00AA7663"/>
    <w:rsid w:val="00AC0D58"/>
    <w:rsid w:val="00AD13C9"/>
    <w:rsid w:val="00AE4720"/>
    <w:rsid w:val="00AF7616"/>
    <w:rsid w:val="00B11C22"/>
    <w:rsid w:val="00B2283F"/>
    <w:rsid w:val="00B25480"/>
    <w:rsid w:val="00B316C5"/>
    <w:rsid w:val="00B40CB3"/>
    <w:rsid w:val="00B4740D"/>
    <w:rsid w:val="00B51995"/>
    <w:rsid w:val="00B57534"/>
    <w:rsid w:val="00B65F4F"/>
    <w:rsid w:val="00B73485"/>
    <w:rsid w:val="00B84E77"/>
    <w:rsid w:val="00B871FE"/>
    <w:rsid w:val="00BC1404"/>
    <w:rsid w:val="00BC5854"/>
    <w:rsid w:val="00BE41C5"/>
    <w:rsid w:val="00BF122A"/>
    <w:rsid w:val="00C11245"/>
    <w:rsid w:val="00C30CBC"/>
    <w:rsid w:val="00C42E74"/>
    <w:rsid w:val="00C53A70"/>
    <w:rsid w:val="00C71CC8"/>
    <w:rsid w:val="00C76B60"/>
    <w:rsid w:val="00C8541D"/>
    <w:rsid w:val="00C959C3"/>
    <w:rsid w:val="00CB365B"/>
    <w:rsid w:val="00CD5F96"/>
    <w:rsid w:val="00CD71C5"/>
    <w:rsid w:val="00CE0C72"/>
    <w:rsid w:val="00CE15E4"/>
    <w:rsid w:val="00CF4DFA"/>
    <w:rsid w:val="00CF6785"/>
    <w:rsid w:val="00D01C8D"/>
    <w:rsid w:val="00D15CC7"/>
    <w:rsid w:val="00D2343C"/>
    <w:rsid w:val="00D2705D"/>
    <w:rsid w:val="00D427D6"/>
    <w:rsid w:val="00D432A6"/>
    <w:rsid w:val="00D4710F"/>
    <w:rsid w:val="00D66B03"/>
    <w:rsid w:val="00D66D4B"/>
    <w:rsid w:val="00D809AD"/>
    <w:rsid w:val="00DA2B72"/>
    <w:rsid w:val="00DA3C32"/>
    <w:rsid w:val="00DA49C1"/>
    <w:rsid w:val="00DB74C8"/>
    <w:rsid w:val="00DC7495"/>
    <w:rsid w:val="00DD4722"/>
    <w:rsid w:val="00E0154A"/>
    <w:rsid w:val="00E06161"/>
    <w:rsid w:val="00E065E6"/>
    <w:rsid w:val="00E116A0"/>
    <w:rsid w:val="00E14999"/>
    <w:rsid w:val="00E174A8"/>
    <w:rsid w:val="00E20158"/>
    <w:rsid w:val="00E323B1"/>
    <w:rsid w:val="00E35646"/>
    <w:rsid w:val="00E37187"/>
    <w:rsid w:val="00E3733F"/>
    <w:rsid w:val="00E40355"/>
    <w:rsid w:val="00E50A4C"/>
    <w:rsid w:val="00E71570"/>
    <w:rsid w:val="00E76979"/>
    <w:rsid w:val="00E828AD"/>
    <w:rsid w:val="00E84E2B"/>
    <w:rsid w:val="00E85CE6"/>
    <w:rsid w:val="00EA056B"/>
    <w:rsid w:val="00EA670A"/>
    <w:rsid w:val="00EC4015"/>
    <w:rsid w:val="00EE7DD7"/>
    <w:rsid w:val="00F006B5"/>
    <w:rsid w:val="00F11B44"/>
    <w:rsid w:val="00F170E1"/>
    <w:rsid w:val="00F32C61"/>
    <w:rsid w:val="00F53F34"/>
    <w:rsid w:val="00F6054B"/>
    <w:rsid w:val="00F71CEF"/>
    <w:rsid w:val="00F73DA6"/>
    <w:rsid w:val="00FB7753"/>
    <w:rsid w:val="00FE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7C698A-09BF-47A5-B300-139B79F45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9A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8</Characters>
  <Application>Microsoft Office Word</Application>
  <DocSecurity>0</DocSecurity>
  <Lines>4</Lines>
  <Paragraphs>1</Paragraphs>
  <ScaleCrop>false</ScaleCrop>
  <Company>HP Inc.</Company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4-01-27T09:31:00Z</dcterms:created>
  <dcterms:modified xsi:type="dcterms:W3CDTF">2024-01-27T09:32:00Z</dcterms:modified>
</cp:coreProperties>
</file>